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250"/>
        <w:gridCol w:w="2340"/>
        <w:gridCol w:w="2667"/>
        <w:gridCol w:w="2592"/>
      </w:tblGrid>
      <w:tr>
        <w:trPr>
          <w:trHeight w:val="89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u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: PP p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:PP concentr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%, w/w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:GA concentrati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%, v/v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β-GL activity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U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(+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(+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(+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-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+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-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(+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+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(+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0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+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(+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(+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(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 (0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-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 (-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3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-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(+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</w:t>
            </w:r>
          </w:p>
        </w:tc>
      </w:tr>
      <w:tr>
        <w:trPr>
          <w:trHeight w:val="49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(+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  (-1)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 (0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57175</wp:posOffset>
                </wp:positionH>
                <wp:positionV relativeFrom="paragraph">
                  <wp:posOffset>-572135</wp:posOffset>
                </wp:positionV>
                <wp:extent cx="6105525" cy="419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5525" cy="419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BB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75pt;height:33pt;mso-wrap-distance-left:9.05pt;mso-wrap-distance-right:9.05pt;mso-wrap-distance-top:0pt;mso-wrap-distance-bottom:0pt;margin-top:-45.05pt;mso-position-vertical-relative:text;margin-left:-2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S1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BB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23875</wp:posOffset>
                </wp:positionH>
                <wp:positionV relativeFrom="paragraph">
                  <wp:posOffset>-590550</wp:posOffset>
                </wp:positionV>
                <wp:extent cx="7105650" cy="723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0" cy="723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 S2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ANOVA of BB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9.5pt;height:57pt;mso-wrap-distance-left:9.05pt;mso-wrap-distance-right:9.05pt;mso-wrap-distance-top:0pt;mso-wrap-distance-bottom:0pt;margin-top:-46.5pt;mso-position-vertical-relative:text;margin-left:-4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Table  S2: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 ANOVA of BB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68605</wp:posOffset>
                </wp:positionV>
                <wp:extent cx="5442585" cy="70866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2585" cy="7086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533"/>
                              <w:gridCol w:w="650"/>
                              <w:gridCol w:w="960"/>
                              <w:gridCol w:w="1220"/>
                              <w:gridCol w:w="1360"/>
                              <w:gridCol w:w="1220"/>
                            </w:tblGrid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.2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47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89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-PP pH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7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70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.80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-PP concentratio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9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-GA concentratio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5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22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8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C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8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84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9.37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7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ck of Fit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4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4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310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ure Error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r Tota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.0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3161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 Sum of squares</w:t>
                                  </w:r>
                                </w:p>
                              </w:tc>
                              <w:tc>
                                <w:tcPr>
                                  <w:tcW w:w="5410" w:type="dxa"/>
                                  <w:gridSpan w:val="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3161" w:type="dxa"/>
                                  <w:gridSpan w:val="2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egrees of freedo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Mean square</w:t>
                                  </w:r>
                                </w:p>
                              </w:tc>
                              <w:tc>
                                <w:tcPr>
                                  <w:tcW w:w="5410" w:type="dxa"/>
                                  <w:gridSpan w:val="5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55pt;height:558pt;mso-wrap-distance-left:0pt;mso-wrap-distance-right:9pt;mso-wrap-distance-top:0pt;mso-wrap-distance-bottom:0pt;margin-top:21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533"/>
                        <w:gridCol w:w="650"/>
                        <w:gridCol w:w="960"/>
                        <w:gridCol w:w="1220"/>
                        <w:gridCol w:w="1360"/>
                        <w:gridCol w:w="1220"/>
                      </w:tblGrid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.2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47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89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32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-PP pH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7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70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.80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34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-PP concentration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9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01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-GA concentration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5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22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414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85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694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182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C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868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84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84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9.37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146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977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idual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7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ck of Fit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4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45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310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96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ure Error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r Total</w:t>
                            </w:r>
                          </w:p>
                        </w:tc>
                        <w:tc>
                          <w:tcPr>
                            <w:tcW w:w="1183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.00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3161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 Sum of squares</w:t>
                            </w:r>
                          </w:p>
                        </w:tc>
                        <w:tc>
                          <w:tcPr>
                            <w:tcW w:w="5410" w:type="dxa"/>
                            <w:gridSpan w:val="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3161" w:type="dxa"/>
                            <w:gridSpan w:val="2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egrees of freedom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ean square</w:t>
                            </w:r>
                          </w:p>
                        </w:tc>
                        <w:tc>
                          <w:tcPr>
                            <w:tcW w:w="5410" w:type="dxa"/>
                            <w:gridSpan w:val="5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8:49:00Z</dcterms:created>
  <dc:creator>Marwa</dc:creator>
  <dc:description/>
  <cp:keywords/>
  <dc:language>en-US</dc:language>
  <cp:lastModifiedBy>Divya Abirami S.</cp:lastModifiedBy>
  <dcterms:modified xsi:type="dcterms:W3CDTF">2023-05-29T00:51:00Z</dcterms:modified>
  <cp:revision>3</cp:revision>
  <dc:subject/>
  <dc:title/>
</cp:coreProperties>
</file>